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0919C" w14:textId="55412768" w:rsidR="00DB4498" w:rsidRPr="005A0725" w:rsidRDefault="00F077A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3059867"/>
      <w:r w:rsidRPr="005A0725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BE6FD8" w:rsidRPr="005A0725">
        <w:rPr>
          <w:rFonts w:ascii="Times New Roman" w:hAnsi="Times New Roman" w:cs="Times New Roman"/>
          <w:b/>
          <w:bCs/>
          <w:sz w:val="24"/>
          <w:szCs w:val="24"/>
        </w:rPr>
        <w:t>predominant</w:t>
      </w:r>
      <w:r w:rsidRPr="005A0725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="00164EF8" w:rsidRPr="005A0725">
        <w:rPr>
          <w:rFonts w:ascii="Times New Roman" w:hAnsi="Times New Roman" w:cs="Times New Roman"/>
          <w:b/>
          <w:bCs/>
          <w:sz w:val="24"/>
          <w:szCs w:val="24"/>
        </w:rPr>
        <w:t>mino acid changes carried by different SARS-COV-2 lineages identified in Burundi from May 2021 to January 2022</w:t>
      </w:r>
      <w:bookmarkEnd w:id="0"/>
      <w:r w:rsidR="00164EF8" w:rsidRPr="005A072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93" w:type="pct"/>
        <w:tblLayout w:type="fixed"/>
        <w:tblLook w:val="04A0" w:firstRow="1" w:lastRow="0" w:firstColumn="1" w:lastColumn="0" w:noHBand="0" w:noVBand="1"/>
      </w:tblPr>
      <w:tblGrid>
        <w:gridCol w:w="1164"/>
        <w:gridCol w:w="1087"/>
        <w:gridCol w:w="996"/>
        <w:gridCol w:w="1039"/>
        <w:gridCol w:w="959"/>
        <w:gridCol w:w="1089"/>
        <w:gridCol w:w="907"/>
        <w:gridCol w:w="996"/>
        <w:gridCol w:w="1004"/>
      </w:tblGrid>
      <w:tr w:rsidR="00391678" w:rsidRPr="005A0725" w14:paraId="6D8F1373" w14:textId="77777777" w:rsidTr="005A0725">
        <w:trPr>
          <w:trHeight w:val="296"/>
        </w:trPr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F347" w14:textId="77777777" w:rsidR="004A226F" w:rsidRPr="005A0725" w:rsidRDefault="004A226F" w:rsidP="00164EF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7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CAE14" w14:textId="185F800D" w:rsidR="004A226F" w:rsidRPr="005A0725" w:rsidRDefault="004A226F" w:rsidP="00164E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MINO ACID CHANGES PER LINEAGE</w:t>
            </w:r>
            <w:r w:rsidR="00A379A9" w:rsidRPr="005A072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(</w:t>
            </w:r>
            <w:r w:rsidR="00164EF8" w:rsidRPr="005A072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ISAID</w:t>
            </w:r>
            <w:r w:rsidR="00A379A9" w:rsidRPr="005A072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Pr="005A072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LADE</w:t>
            </w:r>
            <w:r w:rsidR="00164EF8" w:rsidRPr="005A072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</w:t>
            </w:r>
            <w:r w:rsidR="00A379A9" w:rsidRPr="005A072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391678" w:rsidRPr="005A0725" w14:paraId="3E514844" w14:textId="77777777" w:rsidTr="005A0725">
        <w:trPr>
          <w:trHeight w:val="590"/>
        </w:trPr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A08FB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ineage (Clade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755BB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Y.43 (G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0CAE4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Y.46 (GK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44C25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.1.1.529 (GRA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9ED93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A.1 (GRA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BFAD7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A.1.1 (GRA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2ED29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.1.617.2 (GK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11CAF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.1.1.7 (GRY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6106F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.1.351 (GH)</w:t>
            </w:r>
          </w:p>
        </w:tc>
      </w:tr>
      <w:tr w:rsidR="00391678" w:rsidRPr="005A0725" w14:paraId="6315A1F2" w14:textId="77777777" w:rsidTr="005A0725">
        <w:trPr>
          <w:trHeight w:val="296"/>
        </w:trPr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3FA7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D98A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381T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3DE1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377Y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A3CC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31del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B8C0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32H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9050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38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42ED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377Y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4D39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3L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565A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3S</w:t>
            </w:r>
          </w:p>
        </w:tc>
      </w:tr>
      <w:tr w:rsidR="00391678" w:rsidRPr="005A0725" w14:paraId="05BA7E22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A64B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 protei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5BDF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203M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3E92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63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489A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3L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DC17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31de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3546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204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8CE1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63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7466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204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2CAB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205I</w:t>
            </w:r>
          </w:p>
        </w:tc>
      </w:tr>
      <w:tr w:rsidR="00391678" w:rsidRPr="005A0725" w14:paraId="2C30BFB5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81F1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DF1B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DF82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215C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49C0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32del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4E8D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3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3E2D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3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4513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203M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C623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203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1D8F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91678" w:rsidRPr="005A0725" w14:paraId="7DBA1315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448A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4E68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B150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203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397B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33del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016B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33de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48A0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203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0B66" w14:textId="5B18775B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29D6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570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D227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91678" w:rsidRPr="005A0725" w14:paraId="61D26F24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0290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4AEC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F5D5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CBC4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DA72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22C1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32de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09B3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EBBA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EDEE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91678" w:rsidRPr="005A0725" w14:paraId="3BE74E92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B44F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31B0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F180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76B2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512C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DBE7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33de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FB5F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25CF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35D1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91678" w:rsidRPr="005A0725" w14:paraId="0A36E00D" w14:textId="77777777" w:rsidTr="005A0725">
        <w:trPr>
          <w:trHeight w:val="296"/>
        </w:trPr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00FF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ike protein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F4D4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614G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39B6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614G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ED03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67V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4329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67V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6923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67V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5D9F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222V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8AFC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1118H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A071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701V</w:t>
            </w:r>
          </w:p>
        </w:tc>
      </w:tr>
      <w:tr w:rsidR="00391678" w:rsidRPr="005A0725" w14:paraId="2F9EB9EC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13C2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ECCB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981F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F035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950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C72A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614G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9303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614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C490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614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A66D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614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5C78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614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3C44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215G</w:t>
            </w:r>
          </w:p>
        </w:tc>
      </w:tr>
      <w:tr w:rsidR="00391678" w:rsidRPr="005A0725" w14:paraId="24AE8151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5591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9CC7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679K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56EF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156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E418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796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3B52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796Y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8104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796Y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7A8D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950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560E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69del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20F7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215G</w:t>
            </w:r>
          </w:p>
        </w:tc>
      </w:tr>
      <w:tr w:rsidR="00391678" w:rsidRPr="005A0725" w14:paraId="1E1DC407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D53E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9D0B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969K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6997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157del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A158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981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7E7F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142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733A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142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4E8B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156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CF23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501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44BC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614G</w:t>
            </w:r>
          </w:p>
        </w:tc>
      </w:tr>
      <w:tr w:rsidR="00391678" w:rsidRPr="005A0725" w14:paraId="79D56DEC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1150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22EC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681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911F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142D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46DA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764K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E4F3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655Y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0A41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655Y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407E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157de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1CA8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681H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2EAC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80A</w:t>
            </w:r>
          </w:p>
        </w:tc>
      </w:tr>
      <w:tr w:rsidR="00391678" w:rsidRPr="005A0725" w14:paraId="094E2986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F717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E6AD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54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52F6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452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9896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856K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77A7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69de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0E3E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69de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52CA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142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E94D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982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E140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484K</w:t>
            </w:r>
          </w:p>
        </w:tc>
      </w:tr>
      <w:tr w:rsidR="00391678" w:rsidRPr="005A0725" w14:paraId="55F4920D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A1EB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7C9A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FDAE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681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DF0B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969K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72E0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981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D8F5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981F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2A30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452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3E97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716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07D1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417N</w:t>
            </w:r>
          </w:p>
        </w:tc>
      </w:tr>
      <w:tr w:rsidR="00391678" w:rsidRPr="005A0725" w14:paraId="5C22C3FF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CE3F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1258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6A13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158del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25E8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54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084E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679K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55B3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679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AB2B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681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3CE8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70del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512B" w14:textId="77777777" w:rsidR="004A226F" w:rsidRPr="005A0725" w:rsidRDefault="004A226F" w:rsidP="004A22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18F</w:t>
            </w:r>
          </w:p>
        </w:tc>
      </w:tr>
      <w:tr w:rsidR="00391678" w:rsidRPr="005A0725" w14:paraId="10EC802F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04A0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32B0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4521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19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EFDC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547K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A1D8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764K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838E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764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BF3E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158de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9380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144del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7781" w14:textId="30F5C9C1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244del</w:t>
            </w:r>
          </w:p>
        </w:tc>
      </w:tr>
      <w:tr w:rsidR="00391678" w:rsidRPr="005A0725" w14:paraId="14FCCF83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4943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8667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E8F2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478K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695A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95I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6895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856K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C928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856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0A1A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698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69FA" w14:textId="72005BB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07031" w14:textId="6049C88E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54F</w:t>
            </w:r>
          </w:p>
        </w:tc>
      </w:tr>
      <w:tr w:rsidR="00391678" w:rsidRPr="005A0725" w14:paraId="29605F9E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818C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B119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F2BC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EA4B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0A7A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969K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ABE2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969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D478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19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D17E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696B5" w14:textId="099FC874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501Y</w:t>
            </w:r>
          </w:p>
        </w:tc>
      </w:tr>
      <w:tr w:rsidR="00391678" w:rsidRPr="005A0725" w14:paraId="65ED5ACD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FD46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4E34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10C3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C395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148D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681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54F2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681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74B8" w14:textId="2C8A7C1D" w:rsidR="00091963" w:rsidRPr="005A0725" w:rsidRDefault="00427681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142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A884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48921" w14:textId="51D9CDF3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1252F</w:t>
            </w:r>
          </w:p>
        </w:tc>
      </w:tr>
      <w:tr w:rsidR="00391678" w:rsidRPr="005A0725" w14:paraId="6CD4257B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63EF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A329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45D7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4329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780E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54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63BD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54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1B69" w14:textId="09D63B48" w:rsidR="00091963" w:rsidRPr="005A0725" w:rsidRDefault="00427681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478K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50A3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37C4C" w14:textId="2BBECBE1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243del</w:t>
            </w:r>
          </w:p>
        </w:tc>
      </w:tr>
      <w:tr w:rsidR="00391678" w:rsidRPr="005A0725" w14:paraId="77ACAAE6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D087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93CC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E143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8D41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95C8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547K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0913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547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1291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1766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46BE9" w14:textId="51A04018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244del</w:t>
            </w:r>
          </w:p>
        </w:tc>
      </w:tr>
      <w:tr w:rsidR="00391678" w:rsidRPr="005A0725" w14:paraId="48795E1A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30EB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687C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30F7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5E5B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8EBF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95I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E603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95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FCDF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D38D" w14:textId="77777777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F8837" w14:textId="0BC7ABE5" w:rsidR="00091963" w:rsidRPr="005A0725" w:rsidRDefault="00091963" w:rsidP="000919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54F</w:t>
            </w:r>
          </w:p>
        </w:tc>
      </w:tr>
      <w:tr w:rsidR="00391678" w:rsidRPr="005A0725" w14:paraId="504A4621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E728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CFF6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CF89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72F8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506A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143de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AE73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143de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579A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A960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3C06F" w14:textId="60898C82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91678" w:rsidRPr="005A0725" w14:paraId="4D157DC5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37BB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CF4F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E364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3711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4271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70de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DCE3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144de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E9A0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6E06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8C049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91678" w:rsidRPr="005A0725" w14:paraId="2E4FB439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D2D2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9D79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2D55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F1D0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B3E4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144de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316F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145de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2FAF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4DE7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5E2D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91678" w:rsidRPr="005A0725" w14:paraId="72537613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BA4F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4D1B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C792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FFCE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84E3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145de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C678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A072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E765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C717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91678" w:rsidRPr="005A0725" w14:paraId="6E7917A1" w14:textId="77777777" w:rsidTr="005A0725">
        <w:trPr>
          <w:trHeight w:val="296"/>
        </w:trPr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A400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NSP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5976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C5F5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036C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356V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21A6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A7DC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7280" w14:textId="13893878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="00427681"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671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483A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550F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CDF5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85I</w:t>
            </w:r>
          </w:p>
        </w:tc>
      </w:tr>
      <w:tr w:rsidR="00391678" w:rsidRPr="005A0725" w14:paraId="2E822128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5D58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DB80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91DF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DFB9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692B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4980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73CA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E061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412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B477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91678" w:rsidRPr="005A0725" w14:paraId="627C905F" w14:textId="77777777" w:rsidTr="005A0725">
        <w:trPr>
          <w:trHeight w:val="296"/>
        </w:trPr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D2E6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SP3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9373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1266I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9112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488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47C3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1266I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F715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A20C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1892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496D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822L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B4BD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890D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7DD8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837N</w:t>
            </w:r>
          </w:p>
        </w:tc>
      </w:tr>
      <w:tr w:rsidR="00391678" w:rsidRPr="005A0725" w14:paraId="3375BDB9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8299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0B9D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1265de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4C51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228L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A7CE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1265del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3E49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560E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1266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2143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00CD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1412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7CE2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91678" w:rsidRPr="005A0725" w14:paraId="3001678B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30F5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FD2C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567B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469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69D3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1150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A5E2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AE09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1265de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6E6E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3FA8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397V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1E19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91678" w:rsidRPr="005A0725" w14:paraId="4245E3B8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1DC2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624A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56F3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663E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3AAE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FD1B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AAC3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A5EC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1104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3994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91678" w:rsidRPr="005A0725" w14:paraId="4A9D7E0B" w14:textId="77777777" w:rsidTr="005A0725">
        <w:trPr>
          <w:trHeight w:val="296"/>
        </w:trPr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D48D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SP4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DC5E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492I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F65C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492I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1D23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492I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88FB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C0AC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312N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8F3A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446V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90F1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183I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4479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391678" w:rsidRPr="005A0725" w14:paraId="2D202D6F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4CA8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88A4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03F2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167L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4B3B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FAFD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8C9C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492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0834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69F7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64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EF9E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C5D9C" w:rsidRPr="005A0725" w14:paraId="31D64B2F" w14:textId="77777777" w:rsidTr="005A0725">
        <w:trPr>
          <w:trHeight w:val="296"/>
        </w:trPr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B52B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P5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1528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4D8B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6ED7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132H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016E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8BD6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132H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7766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153G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31AF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F82A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90R</w:t>
            </w:r>
          </w:p>
        </w:tc>
      </w:tr>
      <w:tr w:rsidR="00DC5D9C" w:rsidRPr="005A0725" w14:paraId="190E723F" w14:textId="77777777" w:rsidTr="005A0725">
        <w:trPr>
          <w:trHeight w:val="296"/>
        </w:trPr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2172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P6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BDF3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189V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DB36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77A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687A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07del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038F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189V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6CBA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07del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E500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181I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0B24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08del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2B43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08del</w:t>
            </w:r>
          </w:p>
        </w:tc>
      </w:tr>
      <w:tr w:rsidR="00DC5D9C" w:rsidRPr="005A0725" w14:paraId="14172F52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AA9C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06B4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77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EDAD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C7DC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05del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1DBD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05de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94D5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05de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7990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149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360C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07del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2EB2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07del</w:t>
            </w:r>
          </w:p>
        </w:tc>
      </w:tr>
      <w:tr w:rsidR="00DC5D9C" w:rsidRPr="005A0725" w14:paraId="58E73D89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094C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7E68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0E70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8A12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06del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B4E6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06de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A5A9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06de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1085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AD23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06del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E411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06del</w:t>
            </w:r>
          </w:p>
        </w:tc>
      </w:tr>
      <w:tr w:rsidR="00DC5D9C" w:rsidRPr="005A0725" w14:paraId="4B70D9CA" w14:textId="77777777" w:rsidTr="005A0725">
        <w:trPr>
          <w:trHeight w:val="296"/>
        </w:trPr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970C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P1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7EDF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323L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3735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671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D262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323L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C32F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A3CA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3B52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671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A8CF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323L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D5F5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323L</w:t>
            </w:r>
          </w:p>
        </w:tc>
      </w:tr>
      <w:tr w:rsidR="00DC5D9C" w:rsidRPr="005A0725" w14:paraId="5C63E975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06A8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2090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23BB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323L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9A98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9502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34C2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D7CF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323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F82A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720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4689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C5D9C" w:rsidRPr="005A0725" w14:paraId="19FA35C5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18BB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6EA4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3F99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DD27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CB59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1FA7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0923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141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316B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CE6F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C5D9C" w:rsidRPr="005A0725" w14:paraId="663816BC" w14:textId="77777777" w:rsidTr="005A0725">
        <w:trPr>
          <w:trHeight w:val="296"/>
        </w:trPr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77F2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P13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4D49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E993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77L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7024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D059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B3D0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DEFE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77L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AB77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AB00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C5D9C" w:rsidRPr="005A0725" w14:paraId="747C298B" w14:textId="77777777" w:rsidTr="005A0725">
        <w:trPr>
          <w:trHeight w:val="296"/>
        </w:trPr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0E2E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P14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B30F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394V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10B4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394V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A375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7FB8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82E0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42V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745C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D4F8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2F58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C5D9C" w:rsidRPr="005A0725" w14:paraId="0EE4B3C9" w14:textId="77777777" w:rsidTr="005A0725">
        <w:trPr>
          <w:trHeight w:val="296"/>
        </w:trPr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2ACE2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F4FD1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42V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5C61D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E216C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512BD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CA2B9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B4051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F243E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E1691" w14:textId="77777777" w:rsidR="00EA4EA5" w:rsidRPr="005A0725" w:rsidRDefault="00EA4EA5" w:rsidP="00EA4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0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5114D194" w14:textId="77777777" w:rsidR="004A226F" w:rsidRPr="005A0725" w:rsidRDefault="004A226F">
      <w:pPr>
        <w:rPr>
          <w:rFonts w:ascii="Times New Roman" w:hAnsi="Times New Roman" w:cs="Times New Roman"/>
          <w:sz w:val="24"/>
          <w:szCs w:val="24"/>
        </w:rPr>
      </w:pPr>
    </w:p>
    <w:sectPr w:rsidR="004A226F" w:rsidRPr="005A0725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26F"/>
    <w:rsid w:val="00083E9E"/>
    <w:rsid w:val="00091963"/>
    <w:rsid w:val="0014650A"/>
    <w:rsid w:val="00164EF8"/>
    <w:rsid w:val="00171B4B"/>
    <w:rsid w:val="00187B8A"/>
    <w:rsid w:val="001D2EC4"/>
    <w:rsid w:val="002D4BC9"/>
    <w:rsid w:val="0035279F"/>
    <w:rsid w:val="00391678"/>
    <w:rsid w:val="003D2808"/>
    <w:rsid w:val="003F0F6D"/>
    <w:rsid w:val="00427681"/>
    <w:rsid w:val="004A226F"/>
    <w:rsid w:val="00511BC1"/>
    <w:rsid w:val="00513BB5"/>
    <w:rsid w:val="005217B2"/>
    <w:rsid w:val="005A0725"/>
    <w:rsid w:val="005D02E5"/>
    <w:rsid w:val="00637AFE"/>
    <w:rsid w:val="00671C32"/>
    <w:rsid w:val="007E3900"/>
    <w:rsid w:val="009D79FF"/>
    <w:rsid w:val="00A14E91"/>
    <w:rsid w:val="00A379A9"/>
    <w:rsid w:val="00A45EB5"/>
    <w:rsid w:val="00A64ADD"/>
    <w:rsid w:val="00A93FDC"/>
    <w:rsid w:val="00B109CD"/>
    <w:rsid w:val="00B25B08"/>
    <w:rsid w:val="00B33DCC"/>
    <w:rsid w:val="00BE6FD8"/>
    <w:rsid w:val="00DB4498"/>
    <w:rsid w:val="00DC5D9C"/>
    <w:rsid w:val="00E174DC"/>
    <w:rsid w:val="00EA4EA5"/>
    <w:rsid w:val="00F0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EA8A8"/>
  <w15:chartTrackingRefBased/>
  <w15:docId w15:val="{6EF7DB11-4EBD-4ECC-86C0-30233302F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4650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650A"/>
    <w:rPr>
      <w:color w:val="954F72"/>
      <w:u w:val="single"/>
    </w:rPr>
  </w:style>
  <w:style w:type="paragraph" w:customStyle="1" w:styleId="msonormal0">
    <w:name w:val="msonormal"/>
    <w:basedOn w:val="Normal"/>
    <w:rsid w:val="00146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14650A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146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146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14650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14650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14650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1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0</TotalTime>
  <Pages>2</Pages>
  <Words>28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n NDUWIMANA</dc:creator>
  <cp:keywords/>
  <dc:description/>
  <cp:lastModifiedBy>Nehemie</cp:lastModifiedBy>
  <cp:revision>34</cp:revision>
  <dcterms:created xsi:type="dcterms:W3CDTF">2023-04-20T10:25:00Z</dcterms:created>
  <dcterms:modified xsi:type="dcterms:W3CDTF">2023-04-25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62de4f-5182-4e20-9c32-415dd174e1f8</vt:lpwstr>
  </property>
</Properties>
</file>